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2C1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eastAsia="仿宋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 xml:space="preserve">S2 Table. </w:t>
      </w:r>
      <w:r>
        <w:rPr>
          <w:rFonts w:hint="default" w:ascii="Times New Roman" w:hAnsi="Times New Roman" w:eastAsia="仿宋" w:cs="Times New Roman"/>
          <w:b/>
          <w:bCs/>
          <w:sz w:val="20"/>
          <w:szCs w:val="20"/>
          <w:lang w:val="en-US" w:eastAsia="zh-CN"/>
        </w:rPr>
        <w:t>Raw data of the regional economy subsystem in Sichuan Province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14:paraId="10AF0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7C25A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Indicator\Year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BEB71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7BA67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3842A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CE79A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C65BB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D9EBA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AAEE5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301A9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3DCD4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43AD3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AA12E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3</w:t>
            </w:r>
          </w:p>
        </w:tc>
      </w:tr>
      <w:tr w14:paraId="3655D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2650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Gross domestic product (GDP) (Unit: 100 million RMB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B7BF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651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67E4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8891.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CAD1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034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634E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3138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A4C4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7905.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560C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2902.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C053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6363.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1961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8501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7600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3850.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54A8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6749.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5ED3AA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0132.9</w:t>
            </w:r>
          </w:p>
        </w:tc>
      </w:tr>
      <w:tr w14:paraId="7678D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45E87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Per capita national income (Unit: RMB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66102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423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2CC20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574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E0943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722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B4A76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880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DF64A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58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84B48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246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2295A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470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C2320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652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5CCA4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908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6DA65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067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7A3CED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2251</w:t>
            </w:r>
          </w:p>
        </w:tc>
      </w:tr>
      <w:tr w14:paraId="6ABD5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1B709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retail sales of consumer goods (%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10570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0.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4690B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2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ED8BF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4.4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AD4EA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7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3828C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0.4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5C3A9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2.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E7C63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2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CC9F1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2.4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8EBFE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2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A286D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2.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7EA13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7.1</w:t>
            </w:r>
          </w:p>
        </w:tc>
      </w:tr>
      <w:tr w14:paraId="480FC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DEA57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Retail Sales of Consumer Goods (Unit: 100 million RMB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08222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1001.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361A7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2393.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55EAB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3834.4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C6D9F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5519.7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B9E78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7404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5102F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9340.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6B62E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1343.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A27D0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824.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0AE22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4133.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93D5B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4104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162DDD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6313.4</w:t>
            </w:r>
          </w:p>
        </w:tc>
      </w:tr>
      <w:tr w14:paraId="0130E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6D0C4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foreign trade imports (Unit: 100 million USD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89464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264.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1FC2F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540.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53ADF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133.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C49D7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415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B3B36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67.4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BBA68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614.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B7542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873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8A467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427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8D43B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804.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1A97B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861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C1BF7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920.9</w:t>
            </w:r>
          </w:p>
        </w:tc>
      </w:tr>
      <w:tr w14:paraId="3B05B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6CBC4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foreign trade exports (Unit: 100 million USD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B4D55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195.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0D627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48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A6156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56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1F67F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847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FE2E0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538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BF129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332.7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CE0E7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892.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932E7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654.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DC76E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708.7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5BB73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215.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1DFE4A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448</w:t>
            </w:r>
          </w:p>
        </w:tc>
      </w:tr>
      <w:tr w14:paraId="5DFB6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DABA7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Elasticity coefficient of energy consump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7874C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2BC14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AEA91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A1A8D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25B7FE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4CB41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45A46A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DBB5B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C43B5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E5F3E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2918C5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4</w:t>
            </w:r>
          </w:p>
        </w:tc>
      </w:tr>
      <w:tr w14:paraId="65AB1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88C41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Elasticity coefficient of electricity consump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CF1B4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8D463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4457B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-0.2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1FAC9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319E0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0F441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4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D2228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7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3D65A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.4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2DA32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7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75493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6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004EAA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.16</w:t>
            </w:r>
          </w:p>
        </w:tc>
      </w:tr>
      <w:tr w14:paraId="6BF84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pct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358AA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proportion of investment in environmental pollution control relative to GDP (%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0CD073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502614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7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D7717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2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35425F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4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62D10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86AF4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6B059B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59D69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14B65B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 w14:paraId="7C3207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noWrap/>
            <w:vAlign w:val="center"/>
          </w:tcPr>
          <w:p w14:paraId="3465EC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4</w:t>
            </w:r>
          </w:p>
        </w:tc>
      </w:tr>
    </w:tbl>
    <w:p w14:paraId="6110FEEB">
      <w:bookmarkStart w:id="0" w:name="_GoBack"/>
      <w:bookmarkEnd w:id="0"/>
    </w:p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242EE"/>
    <w:rsid w:val="110242EE"/>
    <w:rsid w:val="11146D91"/>
    <w:rsid w:val="372D232C"/>
    <w:rsid w:val="375872F6"/>
    <w:rsid w:val="6711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184</Characters>
  <Lines>0</Lines>
  <Paragraphs>0</Paragraphs>
  <TotalTime>0</TotalTime>
  <ScaleCrop>false</ScaleCrop>
  <LinksUpToDate>false</LinksUpToDate>
  <CharactersWithSpaces>12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1:58:00Z</dcterms:created>
  <dc:creator>paradise</dc:creator>
  <cp:lastModifiedBy>paradise</cp:lastModifiedBy>
  <dcterms:modified xsi:type="dcterms:W3CDTF">2025-04-05T02:0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E76325FF35D4A02B5A3F169C8AB6C47_13</vt:lpwstr>
  </property>
  <property fmtid="{D5CDD505-2E9C-101B-9397-08002B2CF9AE}" pid="4" name="KSOTemplateDocerSaveRecord">
    <vt:lpwstr>eyJoZGlkIjoiY2JhZGUwZGM1ODFkYWYzODAzMWZiYjdlYzA3YjY0NGEiLCJ1c2VySWQiOiI2NTcyNTg0MDkifQ==</vt:lpwstr>
  </property>
</Properties>
</file>